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EC5AC8" w14:textId="370E9062" w:rsidR="00EE3A52" w:rsidRPr="00E161A2" w:rsidRDefault="007F4A2A">
      <w:pPr>
        <w:rPr>
          <w:rFonts w:ascii="Arial" w:hAnsi="Arial" w:cs="Arial"/>
          <w:lang w:val="en-GB"/>
        </w:rPr>
      </w:pPr>
      <w:r w:rsidRPr="007F4A2A">
        <w:rPr>
          <w:rFonts w:ascii="Arial" w:hAnsi="Arial" w:cs="Arial"/>
          <w:b/>
          <w:lang w:val="en-GB"/>
        </w:rPr>
        <w:t>Table S1 - Mean percentage of fibrosis and adipose tissue per region and con</w:t>
      </w:r>
      <w:bookmarkStart w:id="0" w:name="_GoBack"/>
      <w:bookmarkEnd w:id="0"/>
      <w:r w:rsidRPr="007F4A2A">
        <w:rPr>
          <w:rFonts w:ascii="Arial" w:hAnsi="Arial" w:cs="Arial"/>
          <w:b/>
          <w:lang w:val="en-GB"/>
        </w:rPr>
        <w:t>dition</w:t>
      </w:r>
    </w:p>
    <w:tbl>
      <w:tblPr>
        <w:tblStyle w:val="Gemiddeldearcering1-accent11"/>
        <w:tblW w:w="7763" w:type="dxa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08"/>
        <w:gridCol w:w="1134"/>
        <w:gridCol w:w="709"/>
        <w:gridCol w:w="1134"/>
        <w:gridCol w:w="709"/>
      </w:tblGrid>
      <w:tr w:rsidR="00196D56" w:rsidRPr="00E161A2" w14:paraId="0CA1E90A" w14:textId="77777777" w:rsidTr="00E61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48637F8D" w14:textId="77777777" w:rsidR="00196D56" w:rsidRPr="00E161A2" w:rsidRDefault="00196D56" w:rsidP="00196D56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2C212D59" w14:textId="77777777" w:rsidR="00196D56" w:rsidRPr="00E161A2" w:rsidRDefault="00196D56" w:rsidP="00196D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842" w:type="dxa"/>
            <w:gridSpan w:val="2"/>
            <w:noWrap/>
            <w:hideMark/>
          </w:tcPr>
          <w:p w14:paraId="0FD5831B" w14:textId="77777777" w:rsidR="00196D56" w:rsidRPr="00E161A2" w:rsidRDefault="00196D56" w:rsidP="00196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ontrol (n=3)</w:t>
            </w:r>
          </w:p>
        </w:tc>
        <w:tc>
          <w:tcPr>
            <w:tcW w:w="1843" w:type="dxa"/>
            <w:gridSpan w:val="2"/>
            <w:noWrap/>
            <w:hideMark/>
          </w:tcPr>
          <w:p w14:paraId="0D135923" w14:textId="77777777" w:rsidR="00196D56" w:rsidRPr="00E161A2" w:rsidRDefault="00196D56" w:rsidP="00196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C (n=3)</w:t>
            </w:r>
          </w:p>
        </w:tc>
        <w:tc>
          <w:tcPr>
            <w:tcW w:w="1843" w:type="dxa"/>
            <w:gridSpan w:val="2"/>
            <w:noWrap/>
            <w:hideMark/>
          </w:tcPr>
          <w:p w14:paraId="3A4F3B47" w14:textId="77777777" w:rsidR="00196D56" w:rsidRPr="00E161A2" w:rsidRDefault="00196D56" w:rsidP="00196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CM (n=5)</w:t>
            </w:r>
          </w:p>
        </w:tc>
      </w:tr>
      <w:tr w:rsidR="00E61541" w:rsidRPr="00E161A2" w14:paraId="018D191C" w14:textId="77777777" w:rsidTr="00404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single" w:sz="12" w:space="0" w:color="7BA0CD" w:themeColor="accent1" w:themeTint="BF"/>
            </w:tcBorders>
            <w:noWrap/>
            <w:hideMark/>
          </w:tcPr>
          <w:p w14:paraId="3A75DABB" w14:textId="77777777" w:rsidR="00196D56" w:rsidRPr="00E161A2" w:rsidRDefault="00196D56" w:rsidP="00196D56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34" w:type="dxa"/>
            <w:tcBorders>
              <w:bottom w:val="single" w:sz="12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56551751" w14:textId="77777777" w:rsidR="00196D56" w:rsidRPr="00E161A2" w:rsidRDefault="00196D56" w:rsidP="0019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left w:val="single" w:sz="8" w:space="0" w:color="7BA0CD" w:themeColor="accent1" w:themeTint="BF"/>
              <w:bottom w:val="single" w:sz="12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196C6109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ean</w:t>
            </w:r>
            <w:proofErr w:type="spellEnd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708" w:type="dxa"/>
            <w:tcBorders>
              <w:left w:val="single" w:sz="8" w:space="0" w:color="7BA0CD" w:themeColor="accent1" w:themeTint="BF"/>
              <w:bottom w:val="single" w:sz="12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6DD34B3E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bottom w:val="single" w:sz="12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5DFA7378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ean</w:t>
            </w:r>
            <w:proofErr w:type="spellEnd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  <w:bottom w:val="single" w:sz="12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6C2CBCCD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bottom w:val="single" w:sz="12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0B53E821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ean</w:t>
            </w:r>
            <w:proofErr w:type="spellEnd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  <w:bottom w:val="single" w:sz="12" w:space="0" w:color="7BA0CD" w:themeColor="accent1" w:themeTint="BF"/>
            </w:tcBorders>
            <w:noWrap/>
            <w:hideMark/>
          </w:tcPr>
          <w:p w14:paraId="2CFD03F2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D</w:t>
            </w:r>
          </w:p>
        </w:tc>
      </w:tr>
      <w:tr w:rsidR="00196D56" w:rsidRPr="00E161A2" w14:paraId="25C866ED" w14:textId="77777777" w:rsidTr="00404D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2" w:space="0" w:color="7BA0CD" w:themeColor="accent1" w:themeTint="BF"/>
            </w:tcBorders>
            <w:noWrap/>
            <w:hideMark/>
          </w:tcPr>
          <w:p w14:paraId="1D08F182" w14:textId="77777777" w:rsidR="00196D56" w:rsidRPr="00E161A2" w:rsidRDefault="00196D56" w:rsidP="00196D56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ibrosis</w:t>
            </w:r>
          </w:p>
        </w:tc>
        <w:tc>
          <w:tcPr>
            <w:tcW w:w="1134" w:type="dxa"/>
            <w:tcBorders>
              <w:top w:val="single" w:sz="12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7B25D3C1" w14:textId="77777777" w:rsidR="00196D56" w:rsidRPr="00E161A2" w:rsidRDefault="00196D56" w:rsidP="00196D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gion</w:t>
            </w:r>
            <w:proofErr w:type="spellEnd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1</w:t>
            </w:r>
          </w:p>
        </w:tc>
        <w:tc>
          <w:tcPr>
            <w:tcW w:w="1134" w:type="dxa"/>
            <w:tcBorders>
              <w:top w:val="single" w:sz="12" w:space="0" w:color="7BA0CD" w:themeColor="accent1" w:themeTint="BF"/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75397C0C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5</w:t>
            </w:r>
          </w:p>
        </w:tc>
        <w:tc>
          <w:tcPr>
            <w:tcW w:w="708" w:type="dxa"/>
            <w:tcBorders>
              <w:top w:val="single" w:sz="12" w:space="0" w:color="7BA0CD" w:themeColor="accent1" w:themeTint="BF"/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3958D45E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34" w:type="dxa"/>
            <w:tcBorders>
              <w:top w:val="single" w:sz="12" w:space="0" w:color="7BA0CD" w:themeColor="accent1" w:themeTint="BF"/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1FD7E54E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0.1</w:t>
            </w:r>
          </w:p>
        </w:tc>
        <w:tc>
          <w:tcPr>
            <w:tcW w:w="709" w:type="dxa"/>
            <w:tcBorders>
              <w:top w:val="single" w:sz="12" w:space="0" w:color="7BA0CD" w:themeColor="accent1" w:themeTint="BF"/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38849BEE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8</w:t>
            </w:r>
          </w:p>
        </w:tc>
        <w:tc>
          <w:tcPr>
            <w:tcW w:w="1134" w:type="dxa"/>
            <w:tcBorders>
              <w:top w:val="single" w:sz="12" w:space="0" w:color="7BA0CD" w:themeColor="accent1" w:themeTint="BF"/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525ED4F3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8.9</w:t>
            </w:r>
          </w:p>
        </w:tc>
        <w:tc>
          <w:tcPr>
            <w:tcW w:w="709" w:type="dxa"/>
            <w:tcBorders>
              <w:top w:val="single" w:sz="12" w:space="0" w:color="7BA0CD" w:themeColor="accent1" w:themeTint="BF"/>
              <w:left w:val="single" w:sz="8" w:space="0" w:color="7BA0CD" w:themeColor="accent1" w:themeTint="BF"/>
            </w:tcBorders>
            <w:noWrap/>
            <w:hideMark/>
          </w:tcPr>
          <w:p w14:paraId="1B1C3FCD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0.5</w:t>
            </w:r>
          </w:p>
        </w:tc>
      </w:tr>
      <w:tr w:rsidR="00196D56" w:rsidRPr="00E161A2" w14:paraId="1ED661F1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14216891" w14:textId="77777777" w:rsidR="00196D56" w:rsidRPr="00E161A2" w:rsidRDefault="00196D56" w:rsidP="00196D56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right w:val="single" w:sz="8" w:space="0" w:color="7BA0CD" w:themeColor="accent1" w:themeTint="BF"/>
            </w:tcBorders>
            <w:noWrap/>
            <w:hideMark/>
          </w:tcPr>
          <w:p w14:paraId="60B54DAD" w14:textId="77777777" w:rsidR="00196D56" w:rsidRPr="00E161A2" w:rsidRDefault="00196D56" w:rsidP="0019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gion</w:t>
            </w:r>
            <w:proofErr w:type="spellEnd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2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2671DF3C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2</w:t>
            </w:r>
          </w:p>
        </w:tc>
        <w:tc>
          <w:tcPr>
            <w:tcW w:w="708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798DBE29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4DC52208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5.4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1EB75F8E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.7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7BD98B78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1.2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</w:tcBorders>
            <w:noWrap/>
            <w:hideMark/>
          </w:tcPr>
          <w:p w14:paraId="63C88655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.3</w:t>
            </w:r>
          </w:p>
        </w:tc>
      </w:tr>
      <w:tr w:rsidR="00196D56" w:rsidRPr="00E161A2" w14:paraId="7A930DD1" w14:textId="77777777" w:rsidTr="00E615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21782615" w14:textId="77777777" w:rsidR="00196D56" w:rsidRPr="00E161A2" w:rsidRDefault="00196D56" w:rsidP="00196D56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right w:val="single" w:sz="8" w:space="0" w:color="7BA0CD" w:themeColor="accent1" w:themeTint="BF"/>
            </w:tcBorders>
            <w:noWrap/>
            <w:hideMark/>
          </w:tcPr>
          <w:p w14:paraId="1959AAB4" w14:textId="77777777" w:rsidR="00196D56" w:rsidRPr="00E161A2" w:rsidRDefault="00196D56" w:rsidP="00196D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gion</w:t>
            </w:r>
            <w:proofErr w:type="spellEnd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3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1FF68246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708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4EF08AD3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7D0AA0DB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7.7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1BC9FA75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.3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2E9A0896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3.8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</w:tcBorders>
            <w:noWrap/>
            <w:hideMark/>
          </w:tcPr>
          <w:p w14:paraId="6648312A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2.0</w:t>
            </w:r>
          </w:p>
        </w:tc>
      </w:tr>
      <w:tr w:rsidR="00196D56" w:rsidRPr="00E161A2" w14:paraId="15B6D931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76860AE6" w14:textId="77777777" w:rsidR="00196D56" w:rsidRPr="00E161A2" w:rsidRDefault="00196D56" w:rsidP="00196D56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right w:val="single" w:sz="8" w:space="0" w:color="7BA0CD" w:themeColor="accent1" w:themeTint="BF"/>
            </w:tcBorders>
            <w:noWrap/>
            <w:hideMark/>
          </w:tcPr>
          <w:p w14:paraId="0F5D230D" w14:textId="77777777" w:rsidR="00196D56" w:rsidRPr="00E161A2" w:rsidRDefault="00196D56" w:rsidP="0019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gion</w:t>
            </w:r>
            <w:proofErr w:type="spellEnd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4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03166931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8</w:t>
            </w:r>
          </w:p>
        </w:tc>
        <w:tc>
          <w:tcPr>
            <w:tcW w:w="708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0DCE2A83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39418F6D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8.5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23281D0B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0.8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54EEFDAB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4.0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</w:tcBorders>
            <w:noWrap/>
            <w:hideMark/>
          </w:tcPr>
          <w:p w14:paraId="6F867EAE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.4</w:t>
            </w:r>
          </w:p>
        </w:tc>
      </w:tr>
      <w:tr w:rsidR="00196D56" w:rsidRPr="00E161A2" w14:paraId="6EF80801" w14:textId="77777777" w:rsidTr="00E615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22B6E992" w14:textId="77777777" w:rsidR="00196D56" w:rsidRPr="00E161A2" w:rsidRDefault="00196D56" w:rsidP="00196D56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right w:val="single" w:sz="8" w:space="0" w:color="7BA0CD" w:themeColor="accent1" w:themeTint="BF"/>
            </w:tcBorders>
            <w:noWrap/>
            <w:hideMark/>
          </w:tcPr>
          <w:p w14:paraId="5E2B456D" w14:textId="77777777" w:rsidR="00196D56" w:rsidRPr="00E161A2" w:rsidRDefault="00196D56" w:rsidP="00196D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gion</w:t>
            </w:r>
            <w:proofErr w:type="spellEnd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5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3D135A10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4</w:t>
            </w:r>
          </w:p>
        </w:tc>
        <w:tc>
          <w:tcPr>
            <w:tcW w:w="708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2A72EE22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16264B6C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6.4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56282322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2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5CD8B255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0.6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</w:tcBorders>
            <w:noWrap/>
            <w:hideMark/>
          </w:tcPr>
          <w:p w14:paraId="003E3EB3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0.2</w:t>
            </w:r>
          </w:p>
        </w:tc>
      </w:tr>
      <w:tr w:rsidR="00196D56" w:rsidRPr="00E161A2" w14:paraId="2C31CC60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3C580A4C" w14:textId="77777777" w:rsidR="00196D56" w:rsidRPr="00E161A2" w:rsidRDefault="00196D56" w:rsidP="00196D56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right w:val="single" w:sz="8" w:space="0" w:color="7BA0CD" w:themeColor="accent1" w:themeTint="BF"/>
            </w:tcBorders>
            <w:noWrap/>
            <w:hideMark/>
          </w:tcPr>
          <w:p w14:paraId="188FD81C" w14:textId="77777777" w:rsidR="00196D56" w:rsidRPr="00E161A2" w:rsidRDefault="00196D56" w:rsidP="0019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gion</w:t>
            </w:r>
            <w:proofErr w:type="spellEnd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6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61625D1F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4</w:t>
            </w:r>
          </w:p>
        </w:tc>
        <w:tc>
          <w:tcPr>
            <w:tcW w:w="708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159B5BE2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0420BCFB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7.6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76FE8E6C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1EAAA9A4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4.5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</w:tcBorders>
            <w:noWrap/>
            <w:hideMark/>
          </w:tcPr>
          <w:p w14:paraId="143ABB58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3.5</w:t>
            </w:r>
          </w:p>
        </w:tc>
      </w:tr>
      <w:tr w:rsidR="00A36ED9" w:rsidRPr="00E161A2" w14:paraId="414013D5" w14:textId="77777777" w:rsidTr="00E615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0D7A5B91" w14:textId="77777777" w:rsidR="00A36ED9" w:rsidRPr="00E161A2" w:rsidRDefault="00A36ED9" w:rsidP="009342CC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34" w:type="dxa"/>
            <w:tcBorders>
              <w:right w:val="single" w:sz="8" w:space="0" w:color="7BA0CD" w:themeColor="accent1" w:themeTint="BF"/>
            </w:tcBorders>
            <w:noWrap/>
            <w:hideMark/>
          </w:tcPr>
          <w:p w14:paraId="2A17713D" w14:textId="77777777" w:rsidR="00A36ED9" w:rsidRPr="00E161A2" w:rsidRDefault="00A36ED9" w:rsidP="009342C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g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7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60600767" w14:textId="77777777" w:rsidR="00A36ED9" w:rsidRPr="00E161A2" w:rsidRDefault="00A36ED9" w:rsidP="009342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.6</w:t>
            </w:r>
          </w:p>
        </w:tc>
        <w:tc>
          <w:tcPr>
            <w:tcW w:w="708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5F08D6E1" w14:textId="77777777" w:rsidR="00A36ED9" w:rsidRPr="00E161A2" w:rsidRDefault="00A36ED9" w:rsidP="009342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7128551F" w14:textId="77777777" w:rsidR="00A36ED9" w:rsidRPr="00E161A2" w:rsidRDefault="00A36ED9" w:rsidP="009342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4.9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335668DE" w14:textId="77777777" w:rsidR="00A36ED9" w:rsidRPr="00E161A2" w:rsidRDefault="00A36ED9" w:rsidP="009342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.6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1501E7FD" w14:textId="77777777" w:rsidR="00A36ED9" w:rsidRPr="00E161A2" w:rsidRDefault="00A36ED9" w:rsidP="009342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3.1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</w:tcBorders>
            <w:noWrap/>
            <w:hideMark/>
          </w:tcPr>
          <w:p w14:paraId="052D9880" w14:textId="77777777" w:rsidR="00A36ED9" w:rsidRPr="00E161A2" w:rsidRDefault="00A36ED9" w:rsidP="009342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.3</w:t>
            </w:r>
          </w:p>
        </w:tc>
      </w:tr>
      <w:tr w:rsidR="00A36ED9" w:rsidRPr="00E161A2" w14:paraId="60ADF4D6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5245A819" w14:textId="77777777" w:rsidR="00A36ED9" w:rsidRPr="00E161A2" w:rsidRDefault="00A36ED9" w:rsidP="009342CC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right w:val="single" w:sz="8" w:space="0" w:color="7BA0CD" w:themeColor="accent1" w:themeTint="BF"/>
            </w:tcBorders>
            <w:noWrap/>
            <w:hideMark/>
          </w:tcPr>
          <w:p w14:paraId="554E9921" w14:textId="77777777" w:rsidR="00A36ED9" w:rsidRPr="00E161A2" w:rsidRDefault="00A36ED9" w:rsidP="00A36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gion</w:t>
            </w:r>
            <w:proofErr w:type="spellEnd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43555CDB" w14:textId="77777777" w:rsidR="00A36ED9" w:rsidRPr="00E161A2" w:rsidRDefault="00A36ED9" w:rsidP="0093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1</w:t>
            </w:r>
          </w:p>
        </w:tc>
        <w:tc>
          <w:tcPr>
            <w:tcW w:w="708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3CD81D8B" w14:textId="77777777" w:rsidR="00A36ED9" w:rsidRPr="00E161A2" w:rsidRDefault="00A36ED9" w:rsidP="0093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0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49F22B1F" w14:textId="77777777" w:rsidR="00A36ED9" w:rsidRPr="00E161A2" w:rsidRDefault="00A36ED9" w:rsidP="0093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9.7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6A6D24FE" w14:textId="77777777" w:rsidR="00A36ED9" w:rsidRPr="00E161A2" w:rsidRDefault="00A36ED9" w:rsidP="0093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78311137" w14:textId="77777777" w:rsidR="00A36ED9" w:rsidRPr="00E161A2" w:rsidRDefault="00A36ED9" w:rsidP="0093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9.3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</w:tcBorders>
            <w:noWrap/>
            <w:hideMark/>
          </w:tcPr>
          <w:p w14:paraId="0D6E6F3B" w14:textId="77777777" w:rsidR="00A36ED9" w:rsidRPr="00E161A2" w:rsidRDefault="00A36ED9" w:rsidP="0093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.2</w:t>
            </w:r>
          </w:p>
        </w:tc>
      </w:tr>
      <w:tr w:rsidR="00A36ED9" w:rsidRPr="00E161A2" w14:paraId="544930BC" w14:textId="77777777" w:rsidTr="00404D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2" w:space="0" w:color="7BA0CD" w:themeColor="accent1" w:themeTint="BF"/>
            </w:tcBorders>
            <w:noWrap/>
            <w:hideMark/>
          </w:tcPr>
          <w:p w14:paraId="0C969DBF" w14:textId="77777777" w:rsidR="00196D56" w:rsidRPr="00E161A2" w:rsidRDefault="00196D56" w:rsidP="00196D56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dipose</w:t>
            </w:r>
            <w:proofErr w:type="spellEnd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tissue</w:t>
            </w:r>
          </w:p>
        </w:tc>
        <w:tc>
          <w:tcPr>
            <w:tcW w:w="1134" w:type="dxa"/>
            <w:tcBorders>
              <w:top w:val="single" w:sz="12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092E605D" w14:textId="77777777" w:rsidR="00196D56" w:rsidRPr="00E161A2" w:rsidRDefault="00196D56" w:rsidP="00196D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gion</w:t>
            </w:r>
            <w:proofErr w:type="spellEnd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1</w:t>
            </w:r>
          </w:p>
        </w:tc>
        <w:tc>
          <w:tcPr>
            <w:tcW w:w="1134" w:type="dxa"/>
            <w:tcBorders>
              <w:top w:val="single" w:sz="12" w:space="0" w:color="7BA0CD" w:themeColor="accent1" w:themeTint="BF"/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53337732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708" w:type="dxa"/>
            <w:tcBorders>
              <w:top w:val="single" w:sz="12" w:space="0" w:color="7BA0CD" w:themeColor="accent1" w:themeTint="BF"/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7870A7D4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34" w:type="dxa"/>
            <w:tcBorders>
              <w:top w:val="single" w:sz="12" w:space="0" w:color="7BA0CD" w:themeColor="accent1" w:themeTint="BF"/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14E37B16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.9</w:t>
            </w:r>
          </w:p>
        </w:tc>
        <w:tc>
          <w:tcPr>
            <w:tcW w:w="709" w:type="dxa"/>
            <w:tcBorders>
              <w:top w:val="single" w:sz="12" w:space="0" w:color="7BA0CD" w:themeColor="accent1" w:themeTint="BF"/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75F5B343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.7</w:t>
            </w:r>
          </w:p>
        </w:tc>
        <w:tc>
          <w:tcPr>
            <w:tcW w:w="1134" w:type="dxa"/>
            <w:tcBorders>
              <w:top w:val="single" w:sz="12" w:space="0" w:color="7BA0CD" w:themeColor="accent1" w:themeTint="BF"/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6DEAFAFC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8</w:t>
            </w:r>
          </w:p>
        </w:tc>
        <w:tc>
          <w:tcPr>
            <w:tcW w:w="709" w:type="dxa"/>
            <w:tcBorders>
              <w:top w:val="single" w:sz="12" w:space="0" w:color="7BA0CD" w:themeColor="accent1" w:themeTint="BF"/>
              <w:left w:val="single" w:sz="8" w:space="0" w:color="7BA0CD" w:themeColor="accent1" w:themeTint="BF"/>
            </w:tcBorders>
            <w:noWrap/>
            <w:hideMark/>
          </w:tcPr>
          <w:p w14:paraId="6AAB9A3E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.0</w:t>
            </w:r>
          </w:p>
        </w:tc>
      </w:tr>
      <w:tr w:rsidR="00A36ED9" w:rsidRPr="00E161A2" w14:paraId="68540952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16DF91F0" w14:textId="77777777" w:rsidR="00196D56" w:rsidRPr="00E161A2" w:rsidRDefault="00196D56" w:rsidP="00196D56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right w:val="single" w:sz="8" w:space="0" w:color="7BA0CD" w:themeColor="accent1" w:themeTint="BF"/>
            </w:tcBorders>
            <w:noWrap/>
            <w:hideMark/>
          </w:tcPr>
          <w:p w14:paraId="19EE5E69" w14:textId="77777777" w:rsidR="00196D56" w:rsidRPr="00E161A2" w:rsidRDefault="00196D56" w:rsidP="0019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gion</w:t>
            </w:r>
            <w:proofErr w:type="spellEnd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2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68A89ACA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708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27471D83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6E43F42B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0.1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3FFAFDB2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0.8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1AE37B0B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7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</w:tcBorders>
            <w:noWrap/>
            <w:hideMark/>
          </w:tcPr>
          <w:p w14:paraId="23F4259F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.7</w:t>
            </w:r>
          </w:p>
        </w:tc>
      </w:tr>
      <w:tr w:rsidR="00A36ED9" w:rsidRPr="00E161A2" w14:paraId="52B89F02" w14:textId="77777777" w:rsidTr="00E615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7AF67058" w14:textId="77777777" w:rsidR="00196D56" w:rsidRPr="00E161A2" w:rsidRDefault="00196D56" w:rsidP="00196D56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right w:val="single" w:sz="8" w:space="0" w:color="7BA0CD" w:themeColor="accent1" w:themeTint="BF"/>
            </w:tcBorders>
            <w:noWrap/>
            <w:hideMark/>
          </w:tcPr>
          <w:p w14:paraId="5B40CCD7" w14:textId="77777777" w:rsidR="00196D56" w:rsidRPr="00E161A2" w:rsidRDefault="00196D56" w:rsidP="00196D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gion</w:t>
            </w:r>
            <w:proofErr w:type="spellEnd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3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5FFF2B18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708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5B253380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3D359209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.6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4B30499F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.9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16853740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8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</w:tcBorders>
            <w:noWrap/>
            <w:hideMark/>
          </w:tcPr>
          <w:p w14:paraId="0FA5479A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1</w:t>
            </w:r>
          </w:p>
        </w:tc>
      </w:tr>
      <w:tr w:rsidR="00A36ED9" w:rsidRPr="00E161A2" w14:paraId="47568D2B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0FB8F52F" w14:textId="77777777" w:rsidR="00196D56" w:rsidRPr="00E161A2" w:rsidRDefault="00196D56" w:rsidP="00196D56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right w:val="single" w:sz="8" w:space="0" w:color="7BA0CD" w:themeColor="accent1" w:themeTint="BF"/>
            </w:tcBorders>
            <w:noWrap/>
            <w:hideMark/>
          </w:tcPr>
          <w:p w14:paraId="45A2BD4D" w14:textId="77777777" w:rsidR="00196D56" w:rsidRPr="00E161A2" w:rsidRDefault="00196D56" w:rsidP="0019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gion</w:t>
            </w:r>
            <w:proofErr w:type="spellEnd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4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0F4519C7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0</w:t>
            </w:r>
          </w:p>
        </w:tc>
        <w:tc>
          <w:tcPr>
            <w:tcW w:w="708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68FAA2DC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5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7246BB45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.9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1E8B2EBE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7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5C8CFF6C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5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</w:tcBorders>
            <w:noWrap/>
            <w:hideMark/>
          </w:tcPr>
          <w:p w14:paraId="282FA841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2</w:t>
            </w:r>
          </w:p>
        </w:tc>
      </w:tr>
      <w:tr w:rsidR="00A36ED9" w:rsidRPr="00E161A2" w14:paraId="10328C77" w14:textId="77777777" w:rsidTr="00E615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5E72965E" w14:textId="77777777" w:rsidR="00196D56" w:rsidRPr="00E161A2" w:rsidRDefault="00196D56" w:rsidP="00196D56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right w:val="single" w:sz="8" w:space="0" w:color="7BA0CD" w:themeColor="accent1" w:themeTint="BF"/>
            </w:tcBorders>
            <w:noWrap/>
            <w:hideMark/>
          </w:tcPr>
          <w:p w14:paraId="6CFF75A1" w14:textId="77777777" w:rsidR="00196D56" w:rsidRPr="00E161A2" w:rsidRDefault="00196D56" w:rsidP="00196D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gion</w:t>
            </w:r>
            <w:proofErr w:type="spellEnd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5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1F508765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708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6F66E25D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5906FE39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.4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7C53B508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.5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3254FC6D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</w:tcBorders>
            <w:noWrap/>
            <w:hideMark/>
          </w:tcPr>
          <w:p w14:paraId="0164B9A4" w14:textId="77777777" w:rsidR="00196D56" w:rsidRPr="00E161A2" w:rsidRDefault="00196D56" w:rsidP="00196D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7</w:t>
            </w:r>
          </w:p>
        </w:tc>
      </w:tr>
      <w:tr w:rsidR="00A36ED9" w:rsidRPr="00E161A2" w14:paraId="0265F650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7E437A6F" w14:textId="77777777" w:rsidR="00196D56" w:rsidRPr="00E161A2" w:rsidRDefault="00196D56" w:rsidP="00196D56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right w:val="single" w:sz="8" w:space="0" w:color="7BA0CD" w:themeColor="accent1" w:themeTint="BF"/>
            </w:tcBorders>
            <w:noWrap/>
            <w:hideMark/>
          </w:tcPr>
          <w:p w14:paraId="7DBCEB6B" w14:textId="77777777" w:rsidR="00196D56" w:rsidRPr="00E161A2" w:rsidRDefault="00196D56" w:rsidP="0019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gion</w:t>
            </w:r>
            <w:proofErr w:type="spellEnd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6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53A07077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708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4D07642A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2F9A7E6B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.7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54F09C92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6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2DB374BE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4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</w:tcBorders>
            <w:noWrap/>
            <w:hideMark/>
          </w:tcPr>
          <w:p w14:paraId="58925F7C" w14:textId="77777777" w:rsidR="00196D56" w:rsidRPr="00E161A2" w:rsidRDefault="00196D56" w:rsidP="00196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1</w:t>
            </w:r>
          </w:p>
        </w:tc>
      </w:tr>
      <w:tr w:rsidR="00A36ED9" w:rsidRPr="00E161A2" w14:paraId="075631E1" w14:textId="77777777" w:rsidTr="00E615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1CA6FB82" w14:textId="77777777" w:rsidR="00A36ED9" w:rsidRPr="00E161A2" w:rsidRDefault="00A36ED9" w:rsidP="009342CC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right w:val="single" w:sz="8" w:space="0" w:color="7BA0CD" w:themeColor="accent1" w:themeTint="BF"/>
            </w:tcBorders>
            <w:noWrap/>
            <w:hideMark/>
          </w:tcPr>
          <w:p w14:paraId="4D0B76A8" w14:textId="77777777" w:rsidR="00A36ED9" w:rsidRPr="00E161A2" w:rsidRDefault="00A36ED9" w:rsidP="009342C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g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7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4BD3E000" w14:textId="77777777" w:rsidR="00A36ED9" w:rsidRPr="00E161A2" w:rsidRDefault="00A36ED9" w:rsidP="009342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.8</w:t>
            </w:r>
          </w:p>
        </w:tc>
        <w:tc>
          <w:tcPr>
            <w:tcW w:w="708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1A453918" w14:textId="77777777" w:rsidR="00A36ED9" w:rsidRPr="00E161A2" w:rsidRDefault="00A36ED9" w:rsidP="009342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.1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6CAC0011" w14:textId="77777777" w:rsidR="00A36ED9" w:rsidRPr="00E161A2" w:rsidRDefault="00A36ED9" w:rsidP="009342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7.2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1D8B8EC7" w14:textId="77777777" w:rsidR="00A36ED9" w:rsidRPr="00E161A2" w:rsidRDefault="00A36ED9" w:rsidP="009342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.1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0DF132DA" w14:textId="77777777" w:rsidR="00A36ED9" w:rsidRPr="00E161A2" w:rsidRDefault="00A36ED9" w:rsidP="009342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6.1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</w:tcBorders>
            <w:noWrap/>
            <w:hideMark/>
          </w:tcPr>
          <w:p w14:paraId="79387E67" w14:textId="77777777" w:rsidR="00A36ED9" w:rsidRPr="00E161A2" w:rsidRDefault="00A36ED9" w:rsidP="009342C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.0</w:t>
            </w:r>
          </w:p>
        </w:tc>
      </w:tr>
      <w:tr w:rsidR="00A36ED9" w:rsidRPr="00E161A2" w14:paraId="79DD318A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10C42CFA" w14:textId="77777777" w:rsidR="00A36ED9" w:rsidRPr="00E161A2" w:rsidRDefault="00A36ED9" w:rsidP="00196D56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right w:val="single" w:sz="8" w:space="0" w:color="7BA0CD" w:themeColor="accent1" w:themeTint="BF"/>
            </w:tcBorders>
            <w:noWrap/>
            <w:hideMark/>
          </w:tcPr>
          <w:p w14:paraId="50FE3B0D" w14:textId="77777777" w:rsidR="00A36ED9" w:rsidRPr="00E161A2" w:rsidRDefault="00A36ED9" w:rsidP="00A36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gion</w:t>
            </w:r>
            <w:proofErr w:type="spellEnd"/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442C3F75" w14:textId="77777777" w:rsidR="00A36ED9" w:rsidRPr="00E161A2" w:rsidRDefault="00A36ED9" w:rsidP="0093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.4</w:t>
            </w:r>
          </w:p>
        </w:tc>
        <w:tc>
          <w:tcPr>
            <w:tcW w:w="708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708B4E42" w14:textId="77777777" w:rsidR="00A36ED9" w:rsidRPr="00E161A2" w:rsidRDefault="00A36ED9" w:rsidP="0093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9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2B462341" w14:textId="77777777" w:rsidR="00A36ED9" w:rsidRPr="00E161A2" w:rsidRDefault="00A36ED9" w:rsidP="0093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8.9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3CC33008" w14:textId="77777777" w:rsidR="00A36ED9" w:rsidRPr="00E161A2" w:rsidRDefault="00A36ED9" w:rsidP="0093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.1</w:t>
            </w:r>
          </w:p>
        </w:tc>
        <w:tc>
          <w:tcPr>
            <w:tcW w:w="1134" w:type="dxa"/>
            <w:tcBorders>
              <w:left w:val="single" w:sz="8" w:space="0" w:color="7BA0CD" w:themeColor="accent1" w:themeTint="BF"/>
              <w:right w:val="single" w:sz="8" w:space="0" w:color="7BA0CD" w:themeColor="accent1" w:themeTint="BF"/>
            </w:tcBorders>
            <w:noWrap/>
            <w:hideMark/>
          </w:tcPr>
          <w:p w14:paraId="27167E52" w14:textId="77777777" w:rsidR="00A36ED9" w:rsidRPr="00E161A2" w:rsidRDefault="00A36ED9" w:rsidP="0093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4.3</w:t>
            </w:r>
          </w:p>
        </w:tc>
        <w:tc>
          <w:tcPr>
            <w:tcW w:w="709" w:type="dxa"/>
            <w:tcBorders>
              <w:left w:val="single" w:sz="8" w:space="0" w:color="7BA0CD" w:themeColor="accent1" w:themeTint="BF"/>
            </w:tcBorders>
            <w:noWrap/>
            <w:hideMark/>
          </w:tcPr>
          <w:p w14:paraId="24F8DA58" w14:textId="77777777" w:rsidR="00A36ED9" w:rsidRPr="00E161A2" w:rsidRDefault="00A36ED9" w:rsidP="00934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161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2.0</w:t>
            </w:r>
          </w:p>
        </w:tc>
      </w:tr>
    </w:tbl>
    <w:p w14:paraId="35C27797" w14:textId="77777777" w:rsidR="00E27E77" w:rsidRPr="00E161A2" w:rsidRDefault="00E27E77" w:rsidP="00196D56">
      <w:pPr>
        <w:rPr>
          <w:rFonts w:ascii="Arial" w:hAnsi="Arial" w:cs="Arial"/>
        </w:rPr>
      </w:pPr>
    </w:p>
    <w:p w14:paraId="0072AA76" w14:textId="77777777" w:rsidR="00541B12" w:rsidRPr="00E161A2" w:rsidRDefault="00541B12">
      <w:pPr>
        <w:rPr>
          <w:rFonts w:ascii="Arial" w:hAnsi="Arial" w:cs="Arial"/>
          <w:lang w:val="en-GB"/>
        </w:rPr>
      </w:pPr>
    </w:p>
    <w:sectPr w:rsidR="00541B12" w:rsidRPr="00E161A2" w:rsidSect="00E27E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C7843"/>
    <w:rsid w:val="00083F55"/>
    <w:rsid w:val="00143BA8"/>
    <w:rsid w:val="00196D56"/>
    <w:rsid w:val="001C545D"/>
    <w:rsid w:val="001E6A6A"/>
    <w:rsid w:val="00280074"/>
    <w:rsid w:val="003C15BB"/>
    <w:rsid w:val="00404DBE"/>
    <w:rsid w:val="004B7B29"/>
    <w:rsid w:val="00517ACE"/>
    <w:rsid w:val="00541B12"/>
    <w:rsid w:val="005454C8"/>
    <w:rsid w:val="005736E0"/>
    <w:rsid w:val="0057561B"/>
    <w:rsid w:val="00735034"/>
    <w:rsid w:val="007F4A2A"/>
    <w:rsid w:val="00847531"/>
    <w:rsid w:val="00866E0D"/>
    <w:rsid w:val="008B2659"/>
    <w:rsid w:val="008D591B"/>
    <w:rsid w:val="008F592B"/>
    <w:rsid w:val="00901B4D"/>
    <w:rsid w:val="00941F5C"/>
    <w:rsid w:val="00A00644"/>
    <w:rsid w:val="00A151D3"/>
    <w:rsid w:val="00A36ED9"/>
    <w:rsid w:val="00A7405F"/>
    <w:rsid w:val="00AC7843"/>
    <w:rsid w:val="00B801BE"/>
    <w:rsid w:val="00CA11DA"/>
    <w:rsid w:val="00CE332E"/>
    <w:rsid w:val="00D20EF6"/>
    <w:rsid w:val="00D51640"/>
    <w:rsid w:val="00DC4322"/>
    <w:rsid w:val="00E161A2"/>
    <w:rsid w:val="00E27E77"/>
    <w:rsid w:val="00E61541"/>
    <w:rsid w:val="00EE3A52"/>
    <w:rsid w:val="00F6673C"/>
    <w:rsid w:val="00F81114"/>
    <w:rsid w:val="00FC4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9594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E27E77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-accent11">
    <w:name w:val="Lichte arcering - accent 11"/>
    <w:basedOn w:val="Standaardtabel"/>
    <w:uiPriority w:val="60"/>
    <w:rsid w:val="00AC784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chtearcering1">
    <w:name w:val="Lichte arcering1"/>
    <w:basedOn w:val="Standaardtabel"/>
    <w:uiPriority w:val="60"/>
    <w:rsid w:val="00AC784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2">
    <w:name w:val="Light Shading Accent 2"/>
    <w:basedOn w:val="Standaardtabel"/>
    <w:uiPriority w:val="60"/>
    <w:rsid w:val="00AC7843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rsid w:val="00AC7843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rsid w:val="00AC7843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rsid w:val="00AC7843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Gemiddeldearcering2-accent11">
    <w:name w:val="Gemiddelde arcering 2 - accent 11"/>
    <w:basedOn w:val="Standaardtabel"/>
    <w:uiPriority w:val="64"/>
    <w:rsid w:val="00AC784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raster3-accent1">
    <w:name w:val="Medium Grid 3 Accent 1"/>
    <w:basedOn w:val="Standaardtabel"/>
    <w:uiPriority w:val="69"/>
    <w:rsid w:val="00AC784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Gemiddeldearcering1-accent11">
    <w:name w:val="Gemiddelde arcering 1 - accent 11"/>
    <w:basedOn w:val="Standaardtabel"/>
    <w:uiPriority w:val="63"/>
    <w:rsid w:val="00AC7843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58</Characters>
  <Application>Microsoft Macintosh Word</Application>
  <DocSecurity>0</DocSecurity>
  <Lines>5</Lines>
  <Paragraphs>1</Paragraphs>
  <ScaleCrop>false</ScaleCrop>
  <Company>UMC Utrecht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</dc:creator>
  <cp:keywords/>
  <dc:description/>
  <cp:lastModifiedBy>Ing Han Gho</cp:lastModifiedBy>
  <cp:revision>2</cp:revision>
  <dcterms:created xsi:type="dcterms:W3CDTF">2014-03-22T20:22:00Z</dcterms:created>
  <dcterms:modified xsi:type="dcterms:W3CDTF">2014-03-22T20:22:00Z</dcterms:modified>
</cp:coreProperties>
</file>